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745BC7D" w14:textId="21B2CFEA" w:rsidR="00F865F9" w:rsidRDefault="00F865F9" w:rsidP="00994A3D">
      <w:pPr>
        <w:jc w:val="both"/>
        <w:rPr>
          <w:rFonts w:cs="Times New Roman"/>
          <w:szCs w:val="24"/>
        </w:rPr>
      </w:pPr>
      <w:r w:rsidRPr="0015735F">
        <w:rPr>
          <w:rFonts w:cs="Times New Roman"/>
          <w:b/>
          <w:szCs w:val="24"/>
        </w:rPr>
        <w:t>Supplementary T</w:t>
      </w:r>
      <w:r>
        <w:rPr>
          <w:rFonts w:cs="Times New Roman"/>
          <w:b/>
          <w:szCs w:val="24"/>
        </w:rPr>
        <w:t xml:space="preserve">able S1 </w:t>
      </w:r>
      <w:r w:rsidRPr="00F865F9">
        <w:rPr>
          <w:rFonts w:cs="Times New Roman"/>
          <w:szCs w:val="24"/>
        </w:rPr>
        <w:t>Bacterial enzyme activit</w:t>
      </w:r>
      <w:r w:rsidR="008234D7">
        <w:rPr>
          <w:rFonts w:cs="Times New Roman"/>
          <w:szCs w:val="24"/>
        </w:rPr>
        <w:t>y</w:t>
      </w:r>
      <w:r w:rsidRPr="00F865F9">
        <w:rPr>
          <w:rFonts w:cs="Times New Roman"/>
          <w:szCs w:val="24"/>
        </w:rPr>
        <w:t xml:space="preserve"> in the feces of lambs fed diffe</w:t>
      </w:r>
      <w:r w:rsidR="00E8248E">
        <w:rPr>
          <w:rFonts w:cs="Times New Roman"/>
          <w:szCs w:val="24"/>
        </w:rPr>
        <w:t>rent dietary zinc nanoparticles</w:t>
      </w:r>
      <w:r w:rsidR="00FA4245">
        <w:rPr>
          <w:rFonts w:cs="Times New Roman"/>
          <w:szCs w:val="24"/>
        </w:rPr>
        <w:t>,</w:t>
      </w:r>
      <w:r w:rsidRPr="00F865F9">
        <w:rPr>
          <w:rFonts w:cs="Times New Roman"/>
          <w:szCs w:val="24"/>
        </w:rPr>
        <w:t xml:space="preserve"> n=9.</w:t>
      </w:r>
    </w:p>
    <w:tbl>
      <w:tblPr>
        <w:tblStyle w:val="Mriekatabuky"/>
        <w:tblW w:w="136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851"/>
        <w:gridCol w:w="1134"/>
        <w:gridCol w:w="1417"/>
        <w:gridCol w:w="1418"/>
        <w:gridCol w:w="992"/>
        <w:gridCol w:w="1418"/>
        <w:gridCol w:w="1417"/>
        <w:gridCol w:w="2126"/>
      </w:tblGrid>
      <w:tr w:rsidR="00F865F9" w14:paraId="049DA8BA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vAlign w:val="center"/>
          </w:tcPr>
          <w:p w14:paraId="3709AAE7" w14:textId="699830CF" w:rsidR="00F865F9" w:rsidRPr="0012528C" w:rsidRDefault="00E8248E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E8248E">
              <w:rPr>
                <w:rFonts w:cs="Times New Roman"/>
                <w:b/>
                <w:szCs w:val="24"/>
              </w:rPr>
              <w:t xml:space="preserve">Enzymatic activity </w:t>
            </w:r>
            <w:r w:rsidRPr="00E8248E">
              <w:rPr>
                <w:rFonts w:cs="Times New Roman"/>
                <w:szCs w:val="24"/>
              </w:rPr>
              <w:t>(activity score index 0-5)</w:t>
            </w:r>
          </w:p>
        </w:tc>
        <w:tc>
          <w:tcPr>
            <w:tcW w:w="851" w:type="dxa"/>
            <w:vMerge w:val="restart"/>
            <w:tcBorders>
              <w:top w:val="single" w:sz="4" w:space="0" w:color="auto"/>
            </w:tcBorders>
            <w:vAlign w:val="center"/>
          </w:tcPr>
          <w:p w14:paraId="08EE3B1C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cs="Times New Roman"/>
                <w:b/>
                <w:bCs/>
                <w:szCs w:val="24"/>
              </w:rPr>
              <w:t>Day</w:t>
            </w:r>
          </w:p>
        </w:tc>
        <w:tc>
          <w:tcPr>
            <w:tcW w:w="3969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5E56D2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2528C">
              <w:rPr>
                <w:rFonts w:cs="Times New Roman"/>
                <w:b/>
                <w:bCs/>
                <w:szCs w:val="24"/>
              </w:rPr>
              <w:t>Treatment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C35923A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2528C">
              <w:rPr>
                <w:rFonts w:cs="Times New Roman"/>
                <w:b/>
                <w:szCs w:val="24"/>
              </w:rPr>
              <w:t>SEM</w:t>
            </w:r>
          </w:p>
        </w:tc>
        <w:tc>
          <w:tcPr>
            <w:tcW w:w="4961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37900B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12528C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12528C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F865F9" w14:paraId="681777C0" w14:textId="77777777" w:rsidTr="00E8248E">
        <w:trPr>
          <w:trHeight w:val="340"/>
        </w:trPr>
        <w:tc>
          <w:tcPr>
            <w:tcW w:w="2835" w:type="dxa"/>
            <w:vMerge/>
            <w:vAlign w:val="center"/>
          </w:tcPr>
          <w:p w14:paraId="2F5E99EC" w14:textId="77777777" w:rsidR="00F865F9" w:rsidRPr="0012528C" w:rsidRDefault="00F865F9" w:rsidP="00E1469C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Merge/>
          </w:tcPr>
          <w:p w14:paraId="5B43CEF8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5367F0EF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 w:rsidRPr="0012528C">
              <w:rPr>
                <w:rFonts w:cs="Times New Roman"/>
                <w:b/>
                <w:szCs w:val="24"/>
              </w:rPr>
              <w:t>C</w:t>
            </w:r>
            <w:r>
              <w:rPr>
                <w:rFonts w:cs="Times New Roman"/>
                <w:b/>
                <w:szCs w:val="24"/>
              </w:rPr>
              <w:t>ON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592EFCB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 w:rsidRPr="0012528C">
              <w:rPr>
                <w:rFonts w:cs="Times New Roman"/>
                <w:b/>
                <w:szCs w:val="24"/>
              </w:rPr>
              <w:t>Zn</w:t>
            </w:r>
            <w:r>
              <w:rPr>
                <w:rFonts w:cs="Times New Roman"/>
                <w:b/>
                <w:szCs w:val="24"/>
              </w:rPr>
              <w:t>O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NPs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010618F7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proofErr w:type="spellStart"/>
            <w:r>
              <w:rPr>
                <w:rFonts w:cs="Times New Roman"/>
                <w:b/>
                <w:szCs w:val="24"/>
              </w:rPr>
              <w:t>ZnP</w:t>
            </w:r>
            <w:proofErr w:type="spellEnd"/>
            <w:r>
              <w:rPr>
                <w:rFonts w:cs="Times New Roman"/>
                <w:b/>
                <w:szCs w:val="24"/>
              </w:rPr>
              <w:t xml:space="preserve"> NPs</w:t>
            </w:r>
          </w:p>
        </w:tc>
        <w:tc>
          <w:tcPr>
            <w:tcW w:w="992" w:type="dxa"/>
            <w:vMerge/>
            <w:vAlign w:val="center"/>
          </w:tcPr>
          <w:p w14:paraId="61F86384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10EAA1B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reatment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AA08301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ime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ACEBC37" w14:textId="77777777" w:rsidR="00F865F9" w:rsidRPr="0012528C" w:rsidRDefault="00F865F9" w:rsidP="00E1469C">
            <w:pPr>
              <w:spacing w:before="0" w:after="0"/>
              <w:jc w:val="center"/>
              <w:rPr>
                <w:rFonts w:cs="Times New Roman"/>
                <w:b/>
                <w:szCs w:val="24"/>
              </w:rPr>
            </w:pPr>
            <w:r>
              <w:rPr>
                <w:rFonts w:cs="Times New Roman"/>
                <w:b/>
                <w:szCs w:val="24"/>
              </w:rPr>
              <w:t>Treatment</w:t>
            </w:r>
            <w:r w:rsidRPr="0012528C">
              <w:rPr>
                <w:rFonts w:cs="Times New Roman"/>
                <w:b/>
                <w:szCs w:val="24"/>
              </w:rPr>
              <w:t xml:space="preserve"> </w:t>
            </w:r>
            <w:r>
              <w:rPr>
                <w:rFonts w:cs="Times New Roman"/>
                <w:b/>
                <w:szCs w:val="24"/>
              </w:rPr>
              <w:t>×</w:t>
            </w:r>
            <w:r w:rsidRPr="0012528C">
              <w:rPr>
                <w:rFonts w:cs="Times New Roman"/>
                <w:b/>
                <w:szCs w:val="24"/>
              </w:rPr>
              <w:t xml:space="preserve"> T</w:t>
            </w:r>
            <w:r>
              <w:rPr>
                <w:rFonts w:cs="Times New Roman"/>
                <w:b/>
                <w:szCs w:val="24"/>
              </w:rPr>
              <w:t>ime</w:t>
            </w:r>
          </w:p>
        </w:tc>
      </w:tr>
      <w:tr w:rsidR="004444F4" w:rsidRPr="00D306C0" w14:paraId="6094578C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F1A8C5" w14:textId="42532F36" w:rsidR="004444F4" w:rsidRDefault="004444F4" w:rsidP="004444F4">
            <w:pPr>
              <w:spacing w:before="0" w:after="0"/>
              <w:jc w:val="center"/>
            </w:pPr>
            <w:r>
              <w:t>L</w:t>
            </w:r>
            <w:r w:rsidRPr="00537F0A">
              <w:t xml:space="preserve">eucine </w:t>
            </w:r>
            <w:proofErr w:type="spellStart"/>
            <w:r w:rsidRPr="00537F0A">
              <w:t>arylamid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EE44A2E" w14:textId="1B5D6FDC" w:rsidR="004444F4" w:rsidRDefault="004444F4" w:rsidP="004444F4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FEC4E5" w14:textId="7B6BAA0D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6D4342C" w14:textId="787289A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E2518D" w14:textId="06D57B19" w:rsidR="004444F4" w:rsidRDefault="004444F4" w:rsidP="004444F4">
            <w:pPr>
              <w:spacing w:before="0" w:after="0"/>
              <w:jc w:val="center"/>
            </w:pPr>
            <w:r>
              <w:t>3.0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65F78B2" w14:textId="1705299F" w:rsidR="004444F4" w:rsidRDefault="004444F4" w:rsidP="004444F4">
            <w:pPr>
              <w:spacing w:before="0" w:after="0"/>
              <w:jc w:val="center"/>
            </w:pPr>
            <w:r>
              <w:t>0.16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7A622C5" w14:textId="71B59B89" w:rsidR="004444F4" w:rsidRPr="00675AE3" w:rsidRDefault="004444F4" w:rsidP="004444F4">
            <w:pPr>
              <w:spacing w:before="0" w:after="0"/>
              <w:jc w:val="center"/>
            </w:pPr>
            <w:r>
              <w:t>0.4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B90E52A" w14:textId="5F1CC5A9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.49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0B45101" w14:textId="6DD7DE00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.977</w:t>
            </w:r>
          </w:p>
        </w:tc>
      </w:tr>
      <w:tr w:rsidR="004444F4" w:rsidRPr="00D306C0" w14:paraId="0D5B6049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35EF7AF0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3F4C244D" w14:textId="1B0E97C7" w:rsidR="004444F4" w:rsidRDefault="004444F4" w:rsidP="004444F4">
            <w:pPr>
              <w:spacing w:before="0" w:after="0"/>
              <w:jc w:val="center"/>
            </w:pPr>
            <w: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197304" w14:textId="6C67A93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56</w:t>
            </w:r>
          </w:p>
        </w:tc>
        <w:tc>
          <w:tcPr>
            <w:tcW w:w="1417" w:type="dxa"/>
            <w:vAlign w:val="center"/>
          </w:tcPr>
          <w:p w14:paraId="565E4083" w14:textId="03C47142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8DDB62E" w14:textId="36100323" w:rsidR="004444F4" w:rsidRDefault="004444F4" w:rsidP="004444F4">
            <w:pPr>
              <w:spacing w:before="0" w:after="0"/>
              <w:jc w:val="center"/>
            </w:pPr>
            <w:r>
              <w:t>2.89</w:t>
            </w:r>
          </w:p>
        </w:tc>
        <w:tc>
          <w:tcPr>
            <w:tcW w:w="992" w:type="dxa"/>
            <w:vAlign w:val="center"/>
          </w:tcPr>
          <w:p w14:paraId="6CA305AF" w14:textId="677B8941" w:rsidR="004444F4" w:rsidRDefault="004444F4" w:rsidP="004444F4">
            <w:pPr>
              <w:spacing w:before="0" w:after="0"/>
              <w:jc w:val="center"/>
            </w:pPr>
            <w:r>
              <w:t>0.207</w:t>
            </w:r>
          </w:p>
        </w:tc>
        <w:tc>
          <w:tcPr>
            <w:tcW w:w="1418" w:type="dxa"/>
            <w:vAlign w:val="center"/>
          </w:tcPr>
          <w:p w14:paraId="451DF7E5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29BBE6A2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288B918C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49166A6C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A1DC590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330FCC2" w14:textId="0D1A399D" w:rsidR="004444F4" w:rsidRDefault="004444F4" w:rsidP="004444F4">
            <w:pPr>
              <w:spacing w:before="0" w:after="0"/>
              <w:jc w:val="center"/>
            </w:pPr>
            <w: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95D50FB" w14:textId="5FD44E05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44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BF870FE" w14:textId="16757E30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22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3A8E1" w14:textId="7B2E7410" w:rsidR="004444F4" w:rsidRDefault="004444F4" w:rsidP="004444F4">
            <w:pPr>
              <w:spacing w:before="0" w:after="0"/>
              <w:jc w:val="center"/>
            </w:pPr>
            <w:r>
              <w:t>2.78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E4262BA" w14:textId="7F1F7169" w:rsidR="004444F4" w:rsidRDefault="004444F4" w:rsidP="004444F4">
            <w:pPr>
              <w:spacing w:before="0" w:after="0"/>
              <w:jc w:val="center"/>
            </w:pPr>
            <w:r>
              <w:t>0.258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3D2731B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B969E1D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C3C8711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6BE785DC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BFD8381" w14:textId="31ED24DE" w:rsidR="004444F4" w:rsidRDefault="004444F4" w:rsidP="004444F4">
            <w:pPr>
              <w:spacing w:before="0" w:after="0"/>
              <w:jc w:val="center"/>
            </w:pPr>
            <w:r>
              <w:t>V</w:t>
            </w:r>
            <w:r w:rsidRPr="00537F0A">
              <w:t xml:space="preserve">aline </w:t>
            </w:r>
            <w:proofErr w:type="spellStart"/>
            <w:r w:rsidRPr="00537F0A">
              <w:t>arylamid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7AAD6A3" w14:textId="71A48A6C" w:rsidR="004444F4" w:rsidRDefault="004444F4" w:rsidP="004444F4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F8FEE8" w14:textId="301D78B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E58065E" w14:textId="4432198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F8EFD4" w14:textId="7C9555C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6159440" w14:textId="554D0BD8" w:rsidR="004444F4" w:rsidRDefault="004444F4" w:rsidP="004444F4">
            <w:pPr>
              <w:spacing w:before="0" w:after="0"/>
              <w:jc w:val="center"/>
            </w:pPr>
            <w:r>
              <w:t>0.176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4E514DF" w14:textId="47CD76F7" w:rsidR="004444F4" w:rsidRPr="00675AE3" w:rsidRDefault="004444F4" w:rsidP="004444F4">
            <w:pPr>
              <w:spacing w:before="0" w:after="0"/>
              <w:jc w:val="center"/>
            </w:pPr>
            <w:r>
              <w:t>0.97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035E7CA4" w14:textId="3059B0B5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.764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AE059F2" w14:textId="7BDCD476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.896</w:t>
            </w:r>
          </w:p>
        </w:tc>
      </w:tr>
      <w:tr w:rsidR="004444F4" w:rsidRPr="00D306C0" w14:paraId="70F89111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17FFE593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4F16F3E5" w14:textId="7594880C" w:rsidR="004444F4" w:rsidRDefault="004444F4" w:rsidP="004444F4">
            <w:pPr>
              <w:spacing w:before="0" w:after="0"/>
              <w:jc w:val="center"/>
            </w:pPr>
            <w: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78613" w14:textId="75AC4CA8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7" w:type="dxa"/>
            <w:vAlign w:val="center"/>
          </w:tcPr>
          <w:p w14:paraId="55FF5C05" w14:textId="180520E6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07A12D8" w14:textId="50329AD2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992" w:type="dxa"/>
            <w:vAlign w:val="center"/>
          </w:tcPr>
          <w:p w14:paraId="2631B8F2" w14:textId="75C92B00" w:rsidR="004444F4" w:rsidRDefault="004444F4" w:rsidP="004444F4">
            <w:pPr>
              <w:spacing w:before="0" w:after="0"/>
              <w:jc w:val="center"/>
            </w:pPr>
            <w:r>
              <w:t>0.137</w:t>
            </w:r>
          </w:p>
        </w:tc>
        <w:tc>
          <w:tcPr>
            <w:tcW w:w="1418" w:type="dxa"/>
            <w:vAlign w:val="center"/>
          </w:tcPr>
          <w:p w14:paraId="5C90D289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3AE9BB92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33CD95CC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0E9BFD3C" w14:textId="77777777" w:rsidTr="00E8248E">
        <w:trPr>
          <w:trHeight w:val="340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2C0726CF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29689D9B" w14:textId="2A7962F7" w:rsidR="004444F4" w:rsidRDefault="004444F4" w:rsidP="004444F4">
            <w:pPr>
              <w:spacing w:before="0" w:after="0"/>
              <w:jc w:val="center"/>
            </w:pPr>
            <w: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7304F2" w14:textId="6E05BCDE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7" w:type="dxa"/>
            <w:vAlign w:val="center"/>
          </w:tcPr>
          <w:p w14:paraId="30919640" w14:textId="047752B2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C3DE306" w14:textId="0CBCB366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56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4D3B4BD9" w14:textId="32692D9C" w:rsidR="004444F4" w:rsidRDefault="004444F4" w:rsidP="004444F4">
            <w:pPr>
              <w:spacing w:before="0" w:after="0"/>
              <w:jc w:val="center"/>
            </w:pPr>
            <w:r>
              <w:t>0.110</w:t>
            </w:r>
          </w:p>
        </w:tc>
        <w:tc>
          <w:tcPr>
            <w:tcW w:w="1418" w:type="dxa"/>
            <w:vAlign w:val="center"/>
          </w:tcPr>
          <w:p w14:paraId="76D9A888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17236E68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454F4F24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16EE8FD2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0046243" w14:textId="42E2A4C5" w:rsidR="004444F4" w:rsidRDefault="004444F4" w:rsidP="004444F4">
            <w:pPr>
              <w:spacing w:before="0" w:after="0"/>
              <w:jc w:val="center"/>
            </w:pPr>
            <w:r>
              <w:t>C</w:t>
            </w:r>
            <w:r w:rsidRPr="001F58A8">
              <w:t>yst</w:t>
            </w:r>
            <w:r>
              <w:t>e</w:t>
            </w:r>
            <w:r w:rsidRPr="001F58A8">
              <w:t xml:space="preserve">ine </w:t>
            </w:r>
            <w:proofErr w:type="spellStart"/>
            <w:r w:rsidRPr="001F58A8">
              <w:t>arylamid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433A66A7" w14:textId="78A1576E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80E4FE" w14:textId="4799599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5DDC130" w14:textId="4F97D31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490AE7" w14:textId="6C3D0C31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48343029" w14:textId="6132C57D" w:rsidR="004444F4" w:rsidRDefault="004444F4" w:rsidP="004444F4">
            <w:pPr>
              <w:spacing w:before="0" w:after="0"/>
              <w:jc w:val="center"/>
            </w:pPr>
            <w:r>
              <w:t>0.188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52872A2" w14:textId="09199B87" w:rsidR="004444F4" w:rsidRPr="00675AE3" w:rsidRDefault="004444F4" w:rsidP="004444F4">
            <w:pPr>
              <w:spacing w:before="0" w:after="0"/>
              <w:jc w:val="center"/>
            </w:pPr>
            <w:r>
              <w:t>0.291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C26D3E" w14:textId="36703919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.36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CE5CCCB" w14:textId="0A4B509F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.857</w:t>
            </w:r>
          </w:p>
        </w:tc>
      </w:tr>
      <w:tr w:rsidR="004444F4" w:rsidRPr="00D306C0" w14:paraId="1F22A20B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5910195E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59AA202F" w14:textId="4476DB3C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EA1A0A2" w14:textId="610F336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89</w:t>
            </w:r>
          </w:p>
        </w:tc>
        <w:tc>
          <w:tcPr>
            <w:tcW w:w="1417" w:type="dxa"/>
            <w:vAlign w:val="center"/>
          </w:tcPr>
          <w:p w14:paraId="499C66D4" w14:textId="7D4F65BD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021B626" w14:textId="18B3E51E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44</w:t>
            </w:r>
          </w:p>
        </w:tc>
        <w:tc>
          <w:tcPr>
            <w:tcW w:w="992" w:type="dxa"/>
            <w:vAlign w:val="center"/>
          </w:tcPr>
          <w:p w14:paraId="78558F31" w14:textId="7F59575D" w:rsidR="004444F4" w:rsidRDefault="004444F4" w:rsidP="004444F4">
            <w:pPr>
              <w:spacing w:before="0" w:after="0"/>
              <w:jc w:val="center"/>
            </w:pPr>
            <w:r>
              <w:t>0.119</w:t>
            </w:r>
          </w:p>
        </w:tc>
        <w:tc>
          <w:tcPr>
            <w:tcW w:w="1418" w:type="dxa"/>
            <w:vAlign w:val="center"/>
          </w:tcPr>
          <w:p w14:paraId="05633E45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4B588D18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1F29BC1F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6C37BF48" w14:textId="77777777" w:rsidTr="00E8248E">
        <w:trPr>
          <w:trHeight w:val="340"/>
        </w:trPr>
        <w:tc>
          <w:tcPr>
            <w:tcW w:w="2835" w:type="dxa"/>
            <w:vMerge/>
            <w:tcBorders>
              <w:bottom w:val="nil"/>
            </w:tcBorders>
            <w:shd w:val="clear" w:color="auto" w:fill="auto"/>
            <w:vAlign w:val="center"/>
          </w:tcPr>
          <w:p w14:paraId="0EAF3CFE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73C38A34" w14:textId="3F5DB6F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99D3FE" w14:textId="1F34A535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78</w:t>
            </w:r>
          </w:p>
        </w:tc>
        <w:tc>
          <w:tcPr>
            <w:tcW w:w="1417" w:type="dxa"/>
            <w:vAlign w:val="center"/>
          </w:tcPr>
          <w:p w14:paraId="3B668EB7" w14:textId="73DA2E58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44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87DDB58" w14:textId="643CE2C2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2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3F54A924" w14:textId="290C06AD" w:rsidR="004444F4" w:rsidRDefault="004444F4" w:rsidP="004444F4">
            <w:pPr>
              <w:spacing w:before="0" w:after="0"/>
              <w:jc w:val="center"/>
            </w:pPr>
            <w:r>
              <w:t>0.124</w:t>
            </w:r>
          </w:p>
        </w:tc>
        <w:tc>
          <w:tcPr>
            <w:tcW w:w="1418" w:type="dxa"/>
            <w:vAlign w:val="center"/>
          </w:tcPr>
          <w:p w14:paraId="2DE9B2AE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79788690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1FCF3BD9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2B291C8C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3763E9C" w14:textId="238749E2" w:rsidR="004444F4" w:rsidRDefault="004444F4" w:rsidP="004444F4">
            <w:pPr>
              <w:spacing w:before="0" w:after="0"/>
              <w:jc w:val="center"/>
            </w:pPr>
            <w:r>
              <w:t>T</w:t>
            </w:r>
            <w:r w:rsidRPr="001F58A8">
              <w:t>rypsin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6A4C9965" w14:textId="182A3227" w:rsidR="004444F4" w:rsidRDefault="004444F4" w:rsidP="004444F4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A5B6C6" w14:textId="41B2961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B617FCE" w14:textId="0BD5F841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70CC50" w14:textId="176156C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605B0808" w14:textId="5ECB2159" w:rsidR="004444F4" w:rsidRDefault="004444F4" w:rsidP="004444F4">
            <w:pPr>
              <w:spacing w:before="0" w:after="0"/>
              <w:jc w:val="center"/>
            </w:pPr>
            <w:r>
              <w:t>0.141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4FF532" w14:textId="4D7BE151" w:rsidR="004444F4" w:rsidRPr="00675AE3" w:rsidRDefault="004444F4" w:rsidP="004444F4">
            <w:pPr>
              <w:spacing w:before="0" w:after="0"/>
              <w:jc w:val="center"/>
            </w:pPr>
            <w:r>
              <w:t>0.22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97E5448" w14:textId="247FB9AB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.100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74352E" w14:textId="5302956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.770</w:t>
            </w:r>
          </w:p>
        </w:tc>
      </w:tr>
      <w:tr w:rsidR="004444F4" w:rsidRPr="00D306C0" w14:paraId="552B05EF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633903D8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1D555F45" w14:textId="252AB124" w:rsidR="004444F4" w:rsidRDefault="004444F4" w:rsidP="004444F4">
            <w:pPr>
              <w:spacing w:before="0" w:after="0"/>
              <w:jc w:val="center"/>
            </w:pPr>
            <w: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349FD2" w14:textId="7B3557F5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67</w:t>
            </w:r>
          </w:p>
        </w:tc>
        <w:tc>
          <w:tcPr>
            <w:tcW w:w="1417" w:type="dxa"/>
            <w:vAlign w:val="center"/>
          </w:tcPr>
          <w:p w14:paraId="50E43F9D" w14:textId="10DBB721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56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693B7B" w14:textId="7754C48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33</w:t>
            </w:r>
          </w:p>
        </w:tc>
        <w:tc>
          <w:tcPr>
            <w:tcW w:w="992" w:type="dxa"/>
            <w:vAlign w:val="center"/>
          </w:tcPr>
          <w:p w14:paraId="631BC888" w14:textId="2FEFB8A2" w:rsidR="004444F4" w:rsidRDefault="004444F4" w:rsidP="004444F4">
            <w:pPr>
              <w:spacing w:before="0" w:after="0"/>
              <w:jc w:val="center"/>
            </w:pPr>
            <w:r>
              <w:t>0.098</w:t>
            </w:r>
          </w:p>
        </w:tc>
        <w:tc>
          <w:tcPr>
            <w:tcW w:w="1418" w:type="dxa"/>
            <w:vAlign w:val="center"/>
          </w:tcPr>
          <w:p w14:paraId="3BE8E3FF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707F7843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65359F3E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1D539418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15C5B5F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6F2A11F2" w14:textId="20545786" w:rsidR="004444F4" w:rsidRDefault="004444F4" w:rsidP="004444F4">
            <w:pPr>
              <w:spacing w:before="0" w:after="0"/>
              <w:jc w:val="center"/>
            </w:pPr>
            <w: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BFF57DE" w14:textId="487C3D27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56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DDAA94D" w14:textId="08E5BAF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9DDE04" w14:textId="35C2B60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1.0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B5B20A3" w14:textId="162EC58F" w:rsidR="004444F4" w:rsidRDefault="004444F4" w:rsidP="004444F4">
            <w:pPr>
              <w:spacing w:before="0" w:after="0"/>
              <w:jc w:val="center"/>
            </w:pPr>
            <w:r>
              <w:t>0.117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1FFD73F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EF1510C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ABF05F0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57356A57" w14:textId="77777777" w:rsidTr="00E8248E">
        <w:trPr>
          <w:trHeight w:val="340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42A23BBB" w14:textId="21708A49" w:rsidR="004444F4" w:rsidRDefault="004444F4" w:rsidP="004444F4">
            <w:pPr>
              <w:spacing w:before="0" w:after="0"/>
              <w:jc w:val="center"/>
            </w:pPr>
            <w:r>
              <w:t>β-glucosidase</w:t>
            </w:r>
          </w:p>
        </w:tc>
        <w:tc>
          <w:tcPr>
            <w:tcW w:w="851" w:type="dxa"/>
            <w:vAlign w:val="center"/>
          </w:tcPr>
          <w:p w14:paraId="64DA3A3E" w14:textId="7575C817" w:rsidR="004444F4" w:rsidRDefault="004444F4" w:rsidP="004444F4">
            <w:pPr>
              <w:spacing w:before="0" w:after="0"/>
              <w:jc w:val="center"/>
            </w:pPr>
            <w:r>
              <w:t>0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2F9370A" w14:textId="6142D16A" w:rsidR="004444F4" w:rsidRDefault="004444F4" w:rsidP="004444F4">
            <w:pPr>
              <w:spacing w:before="0" w:after="0"/>
              <w:jc w:val="center"/>
            </w:pPr>
            <w:r>
              <w:t>3.11</w:t>
            </w:r>
          </w:p>
        </w:tc>
        <w:tc>
          <w:tcPr>
            <w:tcW w:w="1417" w:type="dxa"/>
            <w:vAlign w:val="center"/>
          </w:tcPr>
          <w:p w14:paraId="4DC13E4B" w14:textId="328C1F63" w:rsidR="004444F4" w:rsidRDefault="004444F4" w:rsidP="004444F4">
            <w:pPr>
              <w:spacing w:before="0" w:after="0"/>
              <w:jc w:val="center"/>
            </w:pPr>
            <w:r>
              <w:t>3.33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97F9DEA" w14:textId="699773EA" w:rsidR="004444F4" w:rsidRDefault="004444F4" w:rsidP="004444F4">
            <w:pPr>
              <w:spacing w:before="0" w:after="0"/>
              <w:jc w:val="center"/>
            </w:pPr>
            <w:r>
              <w:t>3.22</w:t>
            </w:r>
          </w:p>
        </w:tc>
        <w:tc>
          <w:tcPr>
            <w:tcW w:w="992" w:type="dxa"/>
            <w:vAlign w:val="center"/>
          </w:tcPr>
          <w:p w14:paraId="7FD9C53D" w14:textId="25A8EEFF" w:rsidR="004444F4" w:rsidRDefault="004444F4" w:rsidP="004444F4">
            <w:pPr>
              <w:spacing w:before="0" w:after="0"/>
              <w:jc w:val="center"/>
            </w:pPr>
            <w:r>
              <w:t>0.134</w:t>
            </w:r>
          </w:p>
        </w:tc>
        <w:tc>
          <w:tcPr>
            <w:tcW w:w="1418" w:type="dxa"/>
            <w:vAlign w:val="center"/>
          </w:tcPr>
          <w:p w14:paraId="6070ADF1" w14:textId="5CE577DD" w:rsidR="004444F4" w:rsidRPr="00675AE3" w:rsidRDefault="004444F4" w:rsidP="004444F4">
            <w:pPr>
              <w:spacing w:before="0" w:after="0"/>
              <w:jc w:val="center"/>
            </w:pPr>
            <w:r w:rsidRPr="00675AE3">
              <w:t>0.797</w:t>
            </w:r>
          </w:p>
        </w:tc>
        <w:tc>
          <w:tcPr>
            <w:tcW w:w="1417" w:type="dxa"/>
            <w:vAlign w:val="center"/>
          </w:tcPr>
          <w:p w14:paraId="5DCDEF42" w14:textId="6A344135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 w:rsidRPr="00675AE3">
              <w:rPr>
                <w:lang w:val="sk-SK"/>
              </w:rPr>
              <w:t>0.090</w:t>
            </w:r>
          </w:p>
        </w:tc>
        <w:tc>
          <w:tcPr>
            <w:tcW w:w="2126" w:type="dxa"/>
            <w:vAlign w:val="center"/>
          </w:tcPr>
          <w:p w14:paraId="4060A8B8" w14:textId="71B68BFB" w:rsidR="004444F4" w:rsidRDefault="004444F4" w:rsidP="004444F4">
            <w:pPr>
              <w:spacing w:before="0" w:after="0"/>
              <w:jc w:val="center"/>
            </w:pPr>
            <w:r>
              <w:t>0.527</w:t>
            </w:r>
          </w:p>
        </w:tc>
      </w:tr>
      <w:tr w:rsidR="004444F4" w:rsidRPr="00D306C0" w14:paraId="23F6FE6A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6E8F77B1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vAlign w:val="center"/>
          </w:tcPr>
          <w:p w14:paraId="10EFA14A" w14:textId="03251473" w:rsidR="004444F4" w:rsidRDefault="004444F4" w:rsidP="004444F4">
            <w:pPr>
              <w:spacing w:before="0" w:after="0"/>
              <w:jc w:val="center"/>
            </w:pPr>
            <w: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B3B38" w14:textId="5B68BDF3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3.00</w:t>
            </w:r>
          </w:p>
        </w:tc>
        <w:tc>
          <w:tcPr>
            <w:tcW w:w="1417" w:type="dxa"/>
            <w:vAlign w:val="center"/>
          </w:tcPr>
          <w:p w14:paraId="4DEBBB0B" w14:textId="449CEA6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3.11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7737DD2" w14:textId="7246B956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3.00</w:t>
            </w:r>
          </w:p>
        </w:tc>
        <w:tc>
          <w:tcPr>
            <w:tcW w:w="992" w:type="dxa"/>
            <w:vAlign w:val="center"/>
          </w:tcPr>
          <w:p w14:paraId="54AEBF8C" w14:textId="6E11EBE8" w:rsidR="004444F4" w:rsidRDefault="004444F4" w:rsidP="004444F4">
            <w:pPr>
              <w:spacing w:before="0" w:after="0"/>
              <w:jc w:val="center"/>
            </w:pPr>
            <w:r>
              <w:t>0.189</w:t>
            </w:r>
          </w:p>
        </w:tc>
        <w:tc>
          <w:tcPr>
            <w:tcW w:w="1418" w:type="dxa"/>
            <w:vAlign w:val="center"/>
          </w:tcPr>
          <w:p w14:paraId="4EF74B08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00063E56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0A922736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3D03801B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B78836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02F147B4" w14:textId="40941074" w:rsidR="004444F4" w:rsidRDefault="004444F4" w:rsidP="004444F4">
            <w:pPr>
              <w:spacing w:before="0" w:after="0"/>
              <w:jc w:val="center"/>
            </w:pPr>
            <w: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D586DD3" w14:textId="5C4C0970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3.1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47A22A7" w14:textId="52D9A8FE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33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C9039E9" w14:textId="1E411693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2.56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640A5FEE" w14:textId="30C2CB69" w:rsidR="004444F4" w:rsidRDefault="004444F4" w:rsidP="004444F4">
            <w:pPr>
              <w:spacing w:before="0" w:after="0"/>
              <w:jc w:val="center"/>
            </w:pPr>
            <w:r>
              <w:t>0.20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D0F27D1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49776E84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5D7A5E2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0C3848F9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759DEA2" w14:textId="7F24497F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B15C1C">
              <w:rPr>
                <w:rFonts w:cs="Times New Roman"/>
                <w:szCs w:val="24"/>
              </w:rPr>
              <w:t>α-</w:t>
            </w:r>
            <w:proofErr w:type="spellStart"/>
            <w:r w:rsidRPr="00B15C1C">
              <w:rPr>
                <w:rFonts w:cs="Times New Roman"/>
                <w:szCs w:val="24"/>
              </w:rPr>
              <w:t>fucosidase</w:t>
            </w:r>
            <w:proofErr w:type="spellEnd"/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7DBEDD8A" w14:textId="2E247690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45FE88" w14:textId="6C12F8AF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7E426392" w14:textId="213B5E53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3F2D2C5" w14:textId="420BC278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14:paraId="258CBDCA" w14:textId="2396A148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72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2359A947" w14:textId="23B643C1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t>0.929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1BFD9CA" w14:textId="2252165C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929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81301C8" w14:textId="423099B1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990</w:t>
            </w:r>
          </w:p>
        </w:tc>
      </w:tr>
      <w:tr w:rsidR="004444F4" w:rsidRPr="00D306C0" w14:paraId="653A557D" w14:textId="77777777" w:rsidTr="00E8248E">
        <w:trPr>
          <w:trHeight w:val="340"/>
        </w:trPr>
        <w:tc>
          <w:tcPr>
            <w:tcW w:w="283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65440E9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494B1D49" w14:textId="5D850612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61AF4FE9" w14:textId="2EDB3A1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1D99880C" w14:textId="3C647832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vAlign w:val="center"/>
          </w:tcPr>
          <w:p w14:paraId="2604E524" w14:textId="5114C2E1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14:paraId="24D75312" w14:textId="5B3C3B9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25</w:t>
            </w:r>
          </w:p>
        </w:tc>
        <w:tc>
          <w:tcPr>
            <w:tcW w:w="1418" w:type="dxa"/>
            <w:tcBorders>
              <w:top w:val="nil"/>
              <w:bottom w:val="nil"/>
            </w:tcBorders>
            <w:vAlign w:val="center"/>
          </w:tcPr>
          <w:p w14:paraId="739AADD5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0BAB7C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</w:tcPr>
          <w:p w14:paraId="2ABE6520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19F69B75" w14:textId="77777777" w:rsidTr="00E8248E">
        <w:trPr>
          <w:trHeight w:val="340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9EE8696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EADEABB" w14:textId="69000E7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112D14B" w14:textId="2B50B9E9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19F3D70E" w14:textId="1520B1DE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A8DFF64" w14:textId="509AC48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.89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748B67DB" w14:textId="6707533C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154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231C362B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C56E1F9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C27B278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45A8E5FF" w14:textId="77777777" w:rsidTr="00A2565D">
        <w:trPr>
          <w:trHeight w:val="340"/>
        </w:trPr>
        <w:tc>
          <w:tcPr>
            <w:tcW w:w="2835" w:type="dxa"/>
            <w:vMerge w:val="restar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399CE2B" w14:textId="0CDBF5A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t>Ester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E86FF99" w14:textId="3A057637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C0837FE" w14:textId="22B54233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58F9F2" w14:textId="77178B93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797753" w14:textId="09401339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20E3B71F" w14:textId="3E12D383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AF4DF6D" w14:textId="73492EF0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F2C3727" w14:textId="599AB209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E4CDC36" w14:textId="1EACDF0F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19817E74" w14:textId="77777777" w:rsidTr="00A2565D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8C546E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518FF646" w14:textId="7E94E5A2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7AE14" w14:textId="1EB96C3B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50DF627" w14:textId="5D527B10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43A91B8C" w14:textId="7A2E22C8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49929A7B" w14:textId="68F6097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83D4B9C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28A5ADF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10CCBD29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01BD0E63" w14:textId="77777777" w:rsidTr="00A2565D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7DCE73C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09F9A07" w14:textId="313A66E6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E4BEFB" w14:textId="4A79D4C5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37F851D" w14:textId="40480DF9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E2292E3" w14:textId="56F951E2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F69D0C6" w14:textId="41D69504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97B329D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51A674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056B5589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19FCB44A" w14:textId="77777777" w:rsidTr="00A2565D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CCCA5CB" w14:textId="6D6C3F9D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lastRenderedPageBreak/>
              <w:t>Esterase/Lip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12013264" w14:textId="3CD1ED4A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F6F168" w14:textId="2A54B329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697FCC5" w14:textId="0E69E837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FC8F12C" w14:textId="0FFE41ED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0AD91C80" w14:textId="2833E090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6270330" w14:textId="693AC861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B2141D" w14:textId="0F2629CD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07BA87E9" w14:textId="461E5AE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40A691E3" w14:textId="77777777" w:rsidTr="00A2565D">
        <w:trPr>
          <w:trHeight w:val="340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E9D28AB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E2DDAEC" w14:textId="5C890D2B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0346F6C" w14:textId="15929AC0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6A333FC" w14:textId="34478620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6E0E3BC3" w14:textId="36F15351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3317A1C0" w14:textId="63160E29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2CA50A9C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5294BD91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2F3934AD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0E2047FF" w14:textId="77777777" w:rsidTr="00A2565D">
        <w:trPr>
          <w:trHeight w:val="340"/>
        </w:trPr>
        <w:tc>
          <w:tcPr>
            <w:tcW w:w="2835" w:type="dxa"/>
            <w:vMerge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1377E6A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F99740" w14:textId="10CB09E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2C5DEB" w14:textId="602A1C86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1C0140" w14:textId="4A953485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3468B7E9" w14:textId="590CA51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3064404F" w14:textId="5527185C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1103E84D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F37E07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6136CB40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548A7D16" w14:textId="77777777" w:rsidTr="00A2565D">
        <w:trPr>
          <w:trHeight w:val="340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68652BA5" w14:textId="6CD16776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t>Lip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0C48472A" w14:textId="667D9187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BDED127" w14:textId="7FFCED57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E0A962A" w14:textId="252A1639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372FB0A9" w14:textId="5AA346A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B991059" w14:textId="44DB16A4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A14EEB6" w14:textId="24006979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016A7CB" w14:textId="3EDAFCE8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502FCAF8" w14:textId="722521B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1EAC3D22" w14:textId="77777777" w:rsidTr="00A2565D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5FED8B88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vAlign w:val="center"/>
          </w:tcPr>
          <w:p w14:paraId="370ED8BE" w14:textId="7A44CC72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9DBFEC" w14:textId="158BC76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1D8A4D6" w14:textId="2E6E2E9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1F38995C" w14:textId="53FEEF3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59601C63" w14:textId="762CC575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572DE41F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6955128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vAlign w:val="center"/>
          </w:tcPr>
          <w:p w14:paraId="7957217A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74854679" w14:textId="77777777" w:rsidTr="00A2565D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0B205E9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58999D33" w14:textId="3C641A8A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8309A67" w14:textId="2EA01297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A011F9" w14:textId="4DF5F2B6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6DE4BE8" w14:textId="6F6D115F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912E3F0" w14:textId="464060DF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64BF542A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B0CB157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50FC2787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4A9051C3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4BB7B155" w14:textId="0573DF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E3221">
              <w:rPr>
                <w:rFonts w:cs="Times New Roman"/>
                <w:szCs w:val="24"/>
              </w:rPr>
              <w:t>α-chymotrypsin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611AF0D4" w14:textId="27C9563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195E4E2" w14:textId="1B32AFBE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E7A9335" w14:textId="028CC8F2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F6E41AD" w14:textId="6E0592E0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53DA797D" w14:textId="66E08699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7F73A2F9" w14:textId="4E9889A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40203F" w14:textId="4CE59EFD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4121D90B" w14:textId="2011292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15007D2D" w14:textId="77777777" w:rsidTr="00E8248E">
        <w:trPr>
          <w:trHeight w:val="340"/>
        </w:trPr>
        <w:tc>
          <w:tcPr>
            <w:tcW w:w="2835" w:type="dxa"/>
            <w:vMerge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1D9D8CB8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2C3161" w14:textId="71FDCD6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A6F3B77" w14:textId="4D647D75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18492D48" w14:textId="232DC580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4A5AF01B" w14:textId="2DFE8AB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DBA2A8E" w14:textId="191CE980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09FF4EE6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228281B5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03B6C06B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56669C78" w14:textId="77777777" w:rsidTr="00E8248E">
        <w:trPr>
          <w:trHeight w:val="340"/>
        </w:trPr>
        <w:tc>
          <w:tcPr>
            <w:tcW w:w="2835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ECED295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F71708C" w14:textId="30BDDC8F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DF7A391" w14:textId="05368482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04AE37E" w14:textId="17861AC3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64062F50" w14:textId="0EBD72C6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5C520865" w14:textId="14E8D7CB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5218FFF4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242017BF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7E3BC7A2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0C74B27D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4E4CE6A" w14:textId="17F0BFE8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</w:t>
            </w:r>
            <w:r w:rsidRPr="00DE3221">
              <w:rPr>
                <w:rFonts w:cs="Times New Roman"/>
                <w:szCs w:val="24"/>
              </w:rPr>
              <w:t>cid phosphatase</w:t>
            </w:r>
          </w:p>
        </w:tc>
        <w:tc>
          <w:tcPr>
            <w:tcW w:w="851" w:type="dxa"/>
            <w:tcBorders>
              <w:top w:val="single" w:sz="4" w:space="0" w:color="auto"/>
              <w:bottom w:val="nil"/>
            </w:tcBorders>
            <w:shd w:val="clear" w:color="auto" w:fill="auto"/>
            <w:vAlign w:val="center"/>
          </w:tcPr>
          <w:p w14:paraId="58CF65D7" w14:textId="2D7DC03A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82BED3" w14:textId="1D135AB6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DF76B3" w14:textId="0A8BCC0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0D986E5" w14:textId="301F5FE5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1418DF2D" w14:textId="3EAE99E0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368EFA" w14:textId="4B51FD5E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5D17C730" w14:textId="2371D492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4416961" w14:textId="60F49B36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0DA932CF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73F02FD0" w14:textId="77777777" w:rsidR="004444F4" w:rsidRPr="0012528C" w:rsidRDefault="004444F4" w:rsidP="004444F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672690" w14:textId="4C44296A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tcBorders>
              <w:bottom w:val="nil"/>
            </w:tcBorders>
            <w:shd w:val="clear" w:color="auto" w:fill="auto"/>
            <w:vAlign w:val="center"/>
          </w:tcPr>
          <w:p w14:paraId="703F40A5" w14:textId="22F34CF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auto"/>
            <w:vAlign w:val="center"/>
          </w:tcPr>
          <w:p w14:paraId="459FEE15" w14:textId="6ADCA493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237D6416" w14:textId="2DA29D7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C756C46" w14:textId="528037B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nil"/>
            </w:tcBorders>
            <w:vAlign w:val="center"/>
          </w:tcPr>
          <w:p w14:paraId="5FC76975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nil"/>
            </w:tcBorders>
            <w:vAlign w:val="center"/>
          </w:tcPr>
          <w:p w14:paraId="002597E8" w14:textId="77777777" w:rsidR="004444F4" w:rsidRPr="00675AE3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nil"/>
            </w:tcBorders>
            <w:vAlign w:val="center"/>
          </w:tcPr>
          <w:p w14:paraId="3D41500F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4A78FB52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0EEB85" w14:textId="77777777" w:rsidR="004444F4" w:rsidRPr="0012528C" w:rsidRDefault="004444F4" w:rsidP="004444F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6E0942" w14:textId="6DF5B81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A660ECF" w14:textId="1BE77FD8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852C8E8" w14:textId="1B2032B3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7AF23E79" w14:textId="3D45BD77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14:paraId="3A53B220" w14:textId="3782602A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  <w:vAlign w:val="center"/>
          </w:tcPr>
          <w:p w14:paraId="37E54D5E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14:paraId="72D5DD85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  <w:vAlign w:val="center"/>
          </w:tcPr>
          <w:p w14:paraId="11A0375F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4D830C6E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35E1158" w14:textId="7CD769C7" w:rsidR="004444F4" w:rsidRDefault="004444F4" w:rsidP="004444F4">
            <w:pPr>
              <w:spacing w:before="0" w:after="0"/>
              <w:jc w:val="center"/>
            </w:pPr>
            <w:r>
              <w:t>N</w:t>
            </w:r>
            <w:r w:rsidRPr="008102B1">
              <w:t>aphthol-AS-BI-phosphohydrol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CC08E1" w14:textId="05F4F1E2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07D6426" w14:textId="3E7C5EC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577D96E" w14:textId="444C5F91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61DCF958" w14:textId="40FB19C3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556A17F" w14:textId="7C1830BE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77E80FF" w14:textId="4712E03C" w:rsidR="004444F4" w:rsidRPr="00675AE3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B2773DA" w14:textId="3A313756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63945B65" w14:textId="0D24BA68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727D49B0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3780B087" w14:textId="2DAE9D88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5F00F957" w14:textId="20F02DCA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6A77B1" w14:textId="550FEB4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7E8928" w14:textId="5EC268F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1F60A4CA" w14:textId="6341F24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599EAA61" w14:textId="73F91F47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6FB32A4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5DD28A87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71194BC9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4DE6CA02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4B80E5E4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2B002689" w14:textId="39196B2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D30CEB" w14:textId="3731E68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1EA36139" w14:textId="1066572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7CD596FA" w14:textId="412A929E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290DFBC5" w14:textId="19477F42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18806D4A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11ED769E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5DEC50DB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0E42DB75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6D48AB7" w14:textId="6FCE7C8A" w:rsidR="004444F4" w:rsidRDefault="004444F4" w:rsidP="004444F4">
            <w:pPr>
              <w:spacing w:before="0" w:after="0"/>
              <w:jc w:val="center"/>
            </w:pPr>
            <w:r w:rsidRPr="008102B1">
              <w:t>α-galactosid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DA628D" w14:textId="2528B000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F038D6B" w14:textId="60BC8A6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5525AD" w14:textId="3C1720B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B933597" w14:textId="5E4F9B6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97BB03A" w14:textId="2F0A50E2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924A120" w14:textId="39CDAEFD" w:rsidR="004444F4" w:rsidRPr="00675AE3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D460C70" w14:textId="22BF054A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7357E6EC" w14:textId="153AB882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5CE706C4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35E9C463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641FDC3C" w14:textId="24F4A6C6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550D492" w14:textId="08C517CA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F7B8A8" w14:textId="0C2E5B9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5273FA25" w14:textId="697C0345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465033AF" w14:textId="55966B58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0DDB9D0A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3D2441A7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32F78646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0DC62A2C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25FB7727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nil"/>
            </w:tcBorders>
            <w:shd w:val="clear" w:color="auto" w:fill="auto"/>
            <w:vAlign w:val="center"/>
          </w:tcPr>
          <w:p w14:paraId="3B16E6DD" w14:textId="58AECB4D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A38200" w14:textId="06A103C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3BF3269" w14:textId="6A1AF050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48FDBC16" w14:textId="2682130B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49257EF2" w14:textId="672148A3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3E83D36B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625290FA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1490B03F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2E0DED54" w14:textId="77777777" w:rsidTr="00E8248E">
        <w:trPr>
          <w:trHeight w:val="340"/>
        </w:trPr>
        <w:tc>
          <w:tcPr>
            <w:tcW w:w="283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632D36" w14:textId="25D23C3B" w:rsidR="004444F4" w:rsidRDefault="004444F4" w:rsidP="004444F4">
            <w:pPr>
              <w:spacing w:before="0" w:after="0"/>
              <w:jc w:val="center"/>
            </w:pPr>
            <w:r w:rsidRPr="000C63F2">
              <w:rPr>
                <w:rFonts w:cs="Times New Roman"/>
                <w:szCs w:val="24"/>
                <w:lang w:val="en-GB"/>
              </w:rPr>
              <w:t>α-glucosidase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9CA2DC2" w14:textId="78F9E362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C4A4DB6" w14:textId="09F9A1AC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993F79E" w14:textId="48BBEF6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C8F1A39" w14:textId="6CDBBA19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78EDF4E4" w14:textId="447F4B11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5BD8B627" w14:textId="626F99EC" w:rsidR="004444F4" w:rsidRPr="00675AE3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23D0E297" w14:textId="6E70EF43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center"/>
          </w:tcPr>
          <w:p w14:paraId="1F918E54" w14:textId="7D97D931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349FA76B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67568DEC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shd w:val="clear" w:color="auto" w:fill="auto"/>
            <w:vAlign w:val="center"/>
          </w:tcPr>
          <w:p w14:paraId="7E8F91D7" w14:textId="25951220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DACFA7" w14:textId="457436BE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95D1EE6" w14:textId="1665004D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vAlign w:val="center"/>
          </w:tcPr>
          <w:p w14:paraId="4477203E" w14:textId="3BC94551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vAlign w:val="center"/>
          </w:tcPr>
          <w:p w14:paraId="291CB754" w14:textId="337508DF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vAlign w:val="center"/>
          </w:tcPr>
          <w:p w14:paraId="4DB1CBF6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vAlign w:val="center"/>
          </w:tcPr>
          <w:p w14:paraId="38EA69EB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vAlign w:val="center"/>
          </w:tcPr>
          <w:p w14:paraId="13EE3623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3D8FD0A7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BE69161" w14:textId="77777777" w:rsidR="004444F4" w:rsidRDefault="004444F4" w:rsidP="004444F4">
            <w:pPr>
              <w:spacing w:before="0" w:after="0"/>
              <w:jc w:val="center"/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642A75" w14:textId="62E52246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8BD737E" w14:textId="2BE221B0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70469F7" w14:textId="1D332C2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F61DD41" w14:textId="4F311454" w:rsidR="004444F4" w:rsidRDefault="004444F4" w:rsidP="004444F4">
            <w:pPr>
              <w:spacing w:before="0" w:after="0"/>
              <w:jc w:val="center"/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7871ED1D" w14:textId="28E5BDA6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45A25DF5" w14:textId="77777777" w:rsidR="004444F4" w:rsidRPr="00675AE3" w:rsidRDefault="004444F4" w:rsidP="004444F4">
            <w:pPr>
              <w:spacing w:before="0" w:after="0"/>
              <w:jc w:val="center"/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00FB538E" w14:textId="77777777" w:rsidR="004444F4" w:rsidRPr="00675AE3" w:rsidRDefault="004444F4" w:rsidP="004444F4">
            <w:pPr>
              <w:spacing w:before="0" w:after="0"/>
              <w:jc w:val="center"/>
              <w:rPr>
                <w:lang w:val="sk-SK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44C11001" w14:textId="77777777" w:rsidR="004444F4" w:rsidRDefault="004444F4" w:rsidP="004444F4">
            <w:pPr>
              <w:spacing w:before="0" w:after="0"/>
              <w:jc w:val="center"/>
            </w:pPr>
          </w:p>
        </w:tc>
      </w:tr>
      <w:tr w:rsidR="004444F4" w:rsidRPr="00D306C0" w14:paraId="19F3C8E3" w14:textId="77777777" w:rsidTr="00E8248E">
        <w:trPr>
          <w:trHeight w:val="340"/>
        </w:trPr>
        <w:tc>
          <w:tcPr>
            <w:tcW w:w="2835" w:type="dxa"/>
            <w:vMerge w:val="restart"/>
            <w:shd w:val="clear" w:color="auto" w:fill="auto"/>
            <w:vAlign w:val="center"/>
          </w:tcPr>
          <w:p w14:paraId="3B4E522B" w14:textId="5857E4BA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 w:rsidRPr="000C63F2">
              <w:rPr>
                <w:rFonts w:cs="Times New Roman"/>
                <w:szCs w:val="24"/>
                <w:lang w:val="en-GB"/>
              </w:rPr>
              <w:t>α-mannosidase</w:t>
            </w: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46B2FD55" w14:textId="3D558596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0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5BAD8B2E" w14:textId="3435AF77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2BC153BB" w14:textId="0A9944C5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32B5F59D" w14:textId="34EFF98E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099C6939" w14:textId="75459B11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507D535F" w14:textId="0A5ADD41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72F44F08" w14:textId="5AE6C6AD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2188D8D9" w14:textId="6260C04C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-</w:t>
            </w:r>
          </w:p>
        </w:tc>
      </w:tr>
      <w:tr w:rsidR="004444F4" w:rsidRPr="00D306C0" w14:paraId="59066FB1" w14:textId="77777777" w:rsidTr="00E8248E">
        <w:trPr>
          <w:trHeight w:val="340"/>
        </w:trPr>
        <w:tc>
          <w:tcPr>
            <w:tcW w:w="2835" w:type="dxa"/>
            <w:vMerge/>
            <w:shd w:val="clear" w:color="auto" w:fill="auto"/>
            <w:vAlign w:val="center"/>
          </w:tcPr>
          <w:p w14:paraId="386E6DF4" w14:textId="77777777" w:rsidR="004444F4" w:rsidRPr="0012528C" w:rsidRDefault="004444F4" w:rsidP="004444F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top w:val="nil"/>
            </w:tcBorders>
            <w:shd w:val="clear" w:color="auto" w:fill="auto"/>
            <w:vAlign w:val="center"/>
          </w:tcPr>
          <w:p w14:paraId="7F7CFA09" w14:textId="14F2A08A" w:rsidR="004444F4" w:rsidRDefault="004444F4" w:rsidP="004444F4">
            <w:pPr>
              <w:spacing w:before="0" w:after="0"/>
              <w:jc w:val="center"/>
            </w:pPr>
            <w:r w:rsidRPr="00D80373">
              <w:rPr>
                <w:rFonts w:cs="Times New Roman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auto"/>
            <w:vAlign w:val="center"/>
          </w:tcPr>
          <w:p w14:paraId="789127A6" w14:textId="34BE2191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auto"/>
            <w:vAlign w:val="center"/>
          </w:tcPr>
          <w:p w14:paraId="73AAF939" w14:textId="7D1A781C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0127EB88" w14:textId="7B7ED277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73838291" w14:textId="4B5D08A7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</w:tcBorders>
            <w:vAlign w:val="center"/>
          </w:tcPr>
          <w:p w14:paraId="1734DD6E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top w:val="nil"/>
            </w:tcBorders>
            <w:vAlign w:val="center"/>
          </w:tcPr>
          <w:p w14:paraId="621F816D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  <w:vAlign w:val="center"/>
          </w:tcPr>
          <w:p w14:paraId="6DB522D6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  <w:tr w:rsidR="004444F4" w:rsidRPr="00D306C0" w14:paraId="71B49C18" w14:textId="77777777" w:rsidTr="00E8248E">
        <w:trPr>
          <w:trHeight w:val="340"/>
        </w:trPr>
        <w:tc>
          <w:tcPr>
            <w:tcW w:w="283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F7AE31" w14:textId="77777777" w:rsidR="004444F4" w:rsidRPr="0012528C" w:rsidRDefault="004444F4" w:rsidP="004444F4">
            <w:pPr>
              <w:spacing w:before="0" w:after="0"/>
              <w:jc w:val="both"/>
              <w:rPr>
                <w:rFonts w:cs="Times New Roman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6E28649" w14:textId="3B0587D4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28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B467B5A" w14:textId="4B21DE63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F72DEB" w14:textId="6D5D4F22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7AA984E2" w14:textId="2FB1BD05" w:rsidR="004444F4" w:rsidRDefault="004444F4" w:rsidP="004444F4">
            <w:pPr>
              <w:spacing w:before="0" w:after="0"/>
              <w:jc w:val="center"/>
              <w:rPr>
                <w:lang w:val="sk-SK"/>
              </w:rPr>
            </w:pPr>
            <w:r>
              <w:rPr>
                <w:lang w:val="sk-SK"/>
              </w:rPr>
              <w:t>0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545BBD40" w14:textId="50AD316C" w:rsidR="004444F4" w:rsidRDefault="004444F4" w:rsidP="004444F4">
            <w:pPr>
              <w:spacing w:before="0" w:after="0"/>
              <w:jc w:val="center"/>
            </w:pPr>
            <w:r>
              <w:rPr>
                <w:rFonts w:cs="Times New Roman"/>
                <w:szCs w:val="24"/>
              </w:rPr>
              <w:t>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5E78107F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F1DC695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vAlign w:val="center"/>
          </w:tcPr>
          <w:p w14:paraId="745811ED" w14:textId="77777777" w:rsidR="004444F4" w:rsidRPr="0012528C" w:rsidRDefault="004444F4" w:rsidP="004444F4">
            <w:pPr>
              <w:spacing w:before="0" w:after="0"/>
              <w:jc w:val="center"/>
              <w:rPr>
                <w:rFonts w:cs="Times New Roman"/>
                <w:szCs w:val="24"/>
              </w:rPr>
            </w:pP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F865F9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7EDB4F" w14:textId="77777777" w:rsidR="00C33D81" w:rsidRDefault="00C33D81" w:rsidP="00117666">
      <w:pPr>
        <w:spacing w:after="0"/>
      </w:pPr>
      <w:r>
        <w:separator/>
      </w:r>
    </w:p>
  </w:endnote>
  <w:endnote w:type="continuationSeparator" w:id="0">
    <w:p w14:paraId="09D94CF8" w14:textId="77777777" w:rsidR="00C33D81" w:rsidRDefault="00C33D81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EE"/>
    <w:family w:val="roman"/>
    <w:pitch w:val="variable"/>
    <w:sig w:usb0="E0000287" w:usb1="4000001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1BCE12D9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2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4D054D26" w14:textId="1BCE12D9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245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sk-SK" w:eastAsia="sk-SK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2703B4D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FA4245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085E15EB" w14:textId="2703B4D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FA4245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4B4E8A" w14:textId="77777777" w:rsidR="00C33D81" w:rsidRDefault="00C33D81" w:rsidP="00117666">
      <w:pPr>
        <w:spacing w:after="0"/>
      </w:pPr>
      <w:r>
        <w:separator/>
      </w:r>
    </w:p>
  </w:footnote>
  <w:footnote w:type="continuationSeparator" w:id="0">
    <w:p w14:paraId="2093E87D" w14:textId="77777777" w:rsidR="00C33D81" w:rsidRDefault="00C33D81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sk-SK" w:eastAsia="sk-SK"/>
      </w:rPr>
      <w:drawing>
        <wp:inline distT="0" distB="0" distL="0" distR="0" wp14:anchorId="7EAE9060" wp14:editId="09E5B960">
          <wp:extent cx="1382534" cy="497091"/>
          <wp:effectExtent l="0" t="0" r="0" b="0"/>
          <wp:docPr id="2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Nadpis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Nadpis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Nadpis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Nadpis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Nadpis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Odsekzoznamu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03D24"/>
    <w:rsid w:val="0001436A"/>
    <w:rsid w:val="00034304"/>
    <w:rsid w:val="00035434"/>
    <w:rsid w:val="00052A14"/>
    <w:rsid w:val="000749AC"/>
    <w:rsid w:val="00076976"/>
    <w:rsid w:val="00077D53"/>
    <w:rsid w:val="00087E25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3328B"/>
    <w:rsid w:val="00337A2F"/>
    <w:rsid w:val="003544FB"/>
    <w:rsid w:val="003D2D47"/>
    <w:rsid w:val="003D2F2D"/>
    <w:rsid w:val="003F1FA9"/>
    <w:rsid w:val="00401590"/>
    <w:rsid w:val="00415F5E"/>
    <w:rsid w:val="004444F4"/>
    <w:rsid w:val="00447801"/>
    <w:rsid w:val="00452E9C"/>
    <w:rsid w:val="004735C8"/>
    <w:rsid w:val="00477BC1"/>
    <w:rsid w:val="00490F13"/>
    <w:rsid w:val="004961FF"/>
    <w:rsid w:val="00517A89"/>
    <w:rsid w:val="005250F2"/>
    <w:rsid w:val="00593EEA"/>
    <w:rsid w:val="005A5EEE"/>
    <w:rsid w:val="00605530"/>
    <w:rsid w:val="00636B21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02B1"/>
    <w:rsid w:val="00817DD6"/>
    <w:rsid w:val="008234D7"/>
    <w:rsid w:val="008379EF"/>
    <w:rsid w:val="00885156"/>
    <w:rsid w:val="008E78C2"/>
    <w:rsid w:val="009151AA"/>
    <w:rsid w:val="0093429D"/>
    <w:rsid w:val="00943573"/>
    <w:rsid w:val="00970F7D"/>
    <w:rsid w:val="00994A3D"/>
    <w:rsid w:val="009C2B12"/>
    <w:rsid w:val="009C70F3"/>
    <w:rsid w:val="00A174D9"/>
    <w:rsid w:val="00A2565D"/>
    <w:rsid w:val="00A569CD"/>
    <w:rsid w:val="00A85033"/>
    <w:rsid w:val="00AB5EE2"/>
    <w:rsid w:val="00AB6715"/>
    <w:rsid w:val="00B15C1C"/>
    <w:rsid w:val="00B1671E"/>
    <w:rsid w:val="00B25EB8"/>
    <w:rsid w:val="00B354E1"/>
    <w:rsid w:val="00B37F4D"/>
    <w:rsid w:val="00C0224E"/>
    <w:rsid w:val="00C33D81"/>
    <w:rsid w:val="00C52A7B"/>
    <w:rsid w:val="00C56BAF"/>
    <w:rsid w:val="00C679AA"/>
    <w:rsid w:val="00C75972"/>
    <w:rsid w:val="00CC0A3A"/>
    <w:rsid w:val="00CD066B"/>
    <w:rsid w:val="00CE4FEE"/>
    <w:rsid w:val="00D4384C"/>
    <w:rsid w:val="00D73109"/>
    <w:rsid w:val="00DB59C3"/>
    <w:rsid w:val="00DC259A"/>
    <w:rsid w:val="00DD2F78"/>
    <w:rsid w:val="00DE23E8"/>
    <w:rsid w:val="00DE3221"/>
    <w:rsid w:val="00E52377"/>
    <w:rsid w:val="00E64E17"/>
    <w:rsid w:val="00E8248E"/>
    <w:rsid w:val="00E866C9"/>
    <w:rsid w:val="00EA3D3C"/>
    <w:rsid w:val="00F46900"/>
    <w:rsid w:val="00F61D89"/>
    <w:rsid w:val="00F865F9"/>
    <w:rsid w:val="00FA4245"/>
    <w:rsid w:val="00FE35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y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Nadpis1">
    <w:name w:val="heading 1"/>
    <w:basedOn w:val="Odsekzoznamu"/>
    <w:next w:val="Normlny"/>
    <w:link w:val="Nadpis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Nadpis2">
    <w:name w:val="heading 2"/>
    <w:basedOn w:val="Nadpis1"/>
    <w:next w:val="Normlny"/>
    <w:link w:val="Nadpis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Nadpis3">
    <w:name w:val="heading 3"/>
    <w:basedOn w:val="Normlny"/>
    <w:next w:val="Normlny"/>
    <w:link w:val="Nadpis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Nadpis4">
    <w:name w:val="heading 4"/>
    <w:basedOn w:val="Nadpis3"/>
    <w:next w:val="Normlny"/>
    <w:link w:val="Nadpis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Nadpis5">
    <w:name w:val="heading 5"/>
    <w:basedOn w:val="Nadpis4"/>
    <w:next w:val="Normlny"/>
    <w:link w:val="Nadpis5Char"/>
    <w:uiPriority w:val="2"/>
    <w:qFormat/>
    <w:rsid w:val="00AB6715"/>
    <w:pPr>
      <w:numPr>
        <w:ilvl w:val="4"/>
      </w:numPr>
      <w:outlineLvl w:val="4"/>
    </w:pPr>
  </w:style>
  <w:style w:type="character" w:default="1" w:styleId="Predvolenpsmoodseku">
    <w:name w:val="Default Paragraph Font"/>
    <w:uiPriority w:val="1"/>
    <w:semiHidden/>
    <w:unhideWhenUsed/>
  </w:style>
  <w:style w:type="table" w:default="1" w:styleId="Normlnatabu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zoznamu">
    <w:name w:val="No List"/>
    <w:uiPriority w:val="99"/>
    <w:semiHidden/>
    <w:unhideWhenUsed/>
  </w:style>
  <w:style w:type="character" w:customStyle="1" w:styleId="Nadpis1Char">
    <w:name w:val="Nadpis 1 Char"/>
    <w:basedOn w:val="Predvolenpsmoodseku"/>
    <w:link w:val="Nadpis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Nadpis2Char">
    <w:name w:val="Nadpis 2 Char"/>
    <w:basedOn w:val="Predvolenpsmoodseku"/>
    <w:link w:val="Nadpis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Podtitul">
    <w:name w:val="Subtitle"/>
    <w:basedOn w:val="Normlny"/>
    <w:next w:val="Normlny"/>
    <w:link w:val="Podtitul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PodtitulChar">
    <w:name w:val="Podtitul Char"/>
    <w:basedOn w:val="Predvolenpsmoodseku"/>
    <w:link w:val="Podtitu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Podtitul"/>
    <w:next w:val="Normlny"/>
    <w:uiPriority w:val="1"/>
    <w:qFormat/>
    <w:rsid w:val="00AB6715"/>
  </w:style>
  <w:style w:type="paragraph" w:styleId="Textbubliny">
    <w:name w:val="Balloon Text"/>
    <w:basedOn w:val="Normlny"/>
    <w:link w:val="Textbubliny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Predvolenpsmoodseku"/>
    <w:link w:val="Textbubliny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Nzovknihy">
    <w:name w:val="Book Title"/>
    <w:basedOn w:val="Predvolenpsmoodseku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Popis">
    <w:name w:val="caption"/>
    <w:basedOn w:val="Normlny"/>
    <w:next w:val="Bezriadkovani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Bezriadkovani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Odkaznakomentr">
    <w:name w:val="annotation reference"/>
    <w:basedOn w:val="Predvolenpsmoodseku"/>
    <w:uiPriority w:val="99"/>
    <w:semiHidden/>
    <w:unhideWhenUsed/>
    <w:rsid w:val="00AB6715"/>
    <w:rPr>
      <w:sz w:val="16"/>
      <w:szCs w:val="16"/>
    </w:rPr>
  </w:style>
  <w:style w:type="paragraph" w:styleId="Textkomentra">
    <w:name w:val="annotation text"/>
    <w:basedOn w:val="Normlny"/>
    <w:link w:val="TextkomentraChar"/>
    <w:uiPriority w:val="99"/>
    <w:semiHidden/>
    <w:unhideWhenUsed/>
    <w:rsid w:val="00AB6715"/>
    <w:rPr>
      <w:sz w:val="20"/>
      <w:szCs w:val="20"/>
    </w:rPr>
  </w:style>
  <w:style w:type="character" w:customStyle="1" w:styleId="TextkomentraChar">
    <w:name w:val="Text komentára Char"/>
    <w:basedOn w:val="Predvolenpsmoodseku"/>
    <w:link w:val="Textkomentr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Predmetkomentra">
    <w:name w:val="annotation subject"/>
    <w:basedOn w:val="Textkomentra"/>
    <w:next w:val="Textkomentra"/>
    <w:link w:val="PredmetkomentraChar"/>
    <w:uiPriority w:val="99"/>
    <w:semiHidden/>
    <w:unhideWhenUsed/>
    <w:rsid w:val="00AB6715"/>
    <w:rPr>
      <w:b/>
      <w:bCs/>
    </w:rPr>
  </w:style>
  <w:style w:type="character" w:customStyle="1" w:styleId="PredmetkomentraChar">
    <w:name w:val="Predmet komentára Char"/>
    <w:basedOn w:val="TextkomentraChar"/>
    <w:link w:val="Predmetkomentr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Zvraznenie">
    <w:name w:val="Emphasis"/>
    <w:basedOn w:val="Predvolenpsmoodseku"/>
    <w:uiPriority w:val="20"/>
    <w:qFormat/>
    <w:rsid w:val="00AB6715"/>
    <w:rPr>
      <w:rFonts w:ascii="Times New Roman" w:hAnsi="Times New Roman"/>
      <w:i/>
      <w:iCs/>
    </w:rPr>
  </w:style>
  <w:style w:type="character" w:styleId="Odkaznavysvetlivku">
    <w:name w:val="end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vysvetlivky">
    <w:name w:val="endnote text"/>
    <w:basedOn w:val="Normlny"/>
    <w:link w:val="Textvysvetlivky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vysvetlivkyChar">
    <w:name w:val="Text vysvetlivky Char"/>
    <w:basedOn w:val="Predvolenpsmoodseku"/>
    <w:link w:val="Textvysvetlivky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PouitHypertextovPrepojenie">
    <w:name w:val="FollowedHyperlink"/>
    <w:basedOn w:val="Predvolenpsmoodseku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Pta">
    <w:name w:val="footer"/>
    <w:basedOn w:val="Normlny"/>
    <w:link w:val="Pta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PtaChar">
    <w:name w:val="Päta Char"/>
    <w:basedOn w:val="Predvolenpsmoodseku"/>
    <w:link w:val="Pta"/>
    <w:uiPriority w:val="99"/>
    <w:rsid w:val="00AB6715"/>
    <w:rPr>
      <w:rFonts w:ascii="Times New Roman" w:hAnsi="Times New Roman"/>
      <w:sz w:val="24"/>
    </w:rPr>
  </w:style>
  <w:style w:type="character" w:styleId="Odkaznapoznmkupodiarou">
    <w:name w:val="footnote reference"/>
    <w:basedOn w:val="Predvolenpsmoodseku"/>
    <w:uiPriority w:val="99"/>
    <w:semiHidden/>
    <w:unhideWhenUsed/>
    <w:rsid w:val="00AB6715"/>
    <w:rPr>
      <w:vertAlign w:val="superscript"/>
    </w:rPr>
  </w:style>
  <w:style w:type="paragraph" w:styleId="Textpoznmkypodiarou">
    <w:name w:val="footnote text"/>
    <w:basedOn w:val="Normlny"/>
    <w:link w:val="Textpoznmkypodiarou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poznmkypodiarouChar">
    <w:name w:val="Text poznámky pod čiarou Char"/>
    <w:basedOn w:val="Predvolenpsmoodseku"/>
    <w:link w:val="Textpoznmkypodiarou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lavika">
    <w:name w:val="header"/>
    <w:basedOn w:val="Normlny"/>
    <w:link w:val="Hlavika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lavikaChar">
    <w:name w:val="Hlavička Char"/>
    <w:basedOn w:val="Predvolenpsmoodseku"/>
    <w:link w:val="Hlavika"/>
    <w:uiPriority w:val="99"/>
    <w:rsid w:val="00AB6715"/>
    <w:rPr>
      <w:rFonts w:ascii="Times New Roman" w:hAnsi="Times New Roman"/>
      <w:b/>
      <w:sz w:val="24"/>
    </w:rPr>
  </w:style>
  <w:style w:type="paragraph" w:styleId="Odsekzoznamu">
    <w:name w:val="List Paragraph"/>
    <w:basedOn w:val="Normlny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textovprepojenie">
    <w:name w:val="Hyperlink"/>
    <w:basedOn w:val="Predvolenpsmoodseku"/>
    <w:uiPriority w:val="99"/>
    <w:unhideWhenUsed/>
    <w:rsid w:val="00AB6715"/>
    <w:rPr>
      <w:color w:val="0000FF"/>
      <w:u w:val="single"/>
    </w:rPr>
  </w:style>
  <w:style w:type="character" w:styleId="Intenzvnezvraznenie">
    <w:name w:val="Intense Emphasis"/>
    <w:basedOn w:val="Predvolenpsmoodseku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Zvraznenodkaz">
    <w:name w:val="Intense Reference"/>
    <w:basedOn w:val="Predvolenpsmoodseku"/>
    <w:uiPriority w:val="32"/>
    <w:qFormat/>
    <w:rsid w:val="00AB6715"/>
    <w:rPr>
      <w:b/>
      <w:bCs/>
      <w:smallCaps/>
      <w:color w:val="auto"/>
      <w:spacing w:val="5"/>
    </w:rPr>
  </w:style>
  <w:style w:type="character" w:styleId="sloriadka">
    <w:name w:val="line number"/>
    <w:basedOn w:val="Predvolenpsmoodseku"/>
    <w:uiPriority w:val="99"/>
    <w:semiHidden/>
    <w:unhideWhenUsed/>
    <w:rsid w:val="00AB6715"/>
  </w:style>
  <w:style w:type="character" w:customStyle="1" w:styleId="Nadpis3Char">
    <w:name w:val="Nadpis 3 Char"/>
    <w:basedOn w:val="Predvolenpsmoodseku"/>
    <w:link w:val="Nadpis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Nadpis4Char">
    <w:name w:val="Nadpis 4 Char"/>
    <w:basedOn w:val="Predvolenpsmoodseku"/>
    <w:link w:val="Nadpis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Nadpis5Char">
    <w:name w:val="Nadpis 5 Char"/>
    <w:basedOn w:val="Predvolenpsmoodseku"/>
    <w:link w:val="Nadpis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lnywebov">
    <w:name w:val="Normal (Web)"/>
    <w:basedOn w:val="Normlny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cia">
    <w:name w:val="Quote"/>
    <w:basedOn w:val="Normlny"/>
    <w:next w:val="Normlny"/>
    <w:link w:val="Citcia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ciaChar">
    <w:name w:val="Citácia Char"/>
    <w:basedOn w:val="Predvolenpsmoodseku"/>
    <w:link w:val="Citcia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Vrazn">
    <w:name w:val="Strong"/>
    <w:basedOn w:val="Predvolenpsmoodseku"/>
    <w:uiPriority w:val="22"/>
    <w:qFormat/>
    <w:rsid w:val="00AB6715"/>
    <w:rPr>
      <w:rFonts w:ascii="Times New Roman" w:hAnsi="Times New Roman"/>
      <w:b/>
      <w:bCs/>
    </w:rPr>
  </w:style>
  <w:style w:type="character" w:styleId="Jemnzvraznenie">
    <w:name w:val="Subtle Emphasis"/>
    <w:basedOn w:val="Predvolenpsmoodseku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Mriekatabuky">
    <w:name w:val="Table Grid"/>
    <w:basedOn w:val="Normlnatabuka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zov">
    <w:name w:val="Title"/>
    <w:basedOn w:val="Normlny"/>
    <w:next w:val="Normlny"/>
    <w:link w:val="Nzov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NzovChar">
    <w:name w:val="Názov Char"/>
    <w:basedOn w:val="Predvolenpsmoodseku"/>
    <w:link w:val="Nzov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Nzov"/>
    <w:next w:val="Nzov"/>
    <w:qFormat/>
    <w:rsid w:val="0001436A"/>
    <w:pPr>
      <w:spacing w:after="120"/>
    </w:pPr>
    <w:rPr>
      <w:i/>
    </w:rPr>
  </w:style>
  <w:style w:type="paragraph" w:styleId="Revzia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MDPI42tablebody">
    <w:name w:val="MDPI_4.2_table_body"/>
    <w:qFormat/>
    <w:rsid w:val="00F865F9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EF6009CA-1C01-4B3C-A58D-05E927A4E0C6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3</TotalTime>
  <Pages>2</Pages>
  <Words>328</Words>
  <Characters>1048</Characters>
  <Application>Microsoft Office Word</Application>
  <DocSecurity>0</DocSecurity>
  <Lines>423</Lines>
  <Paragraphs>298</Paragraphs>
  <ScaleCrop>false</ScaleCrop>
  <HeadingPairs>
    <vt:vector size="4" baseType="variant">
      <vt:variant>
        <vt:lpstr>Náz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Klaudia</cp:lastModifiedBy>
  <cp:revision>6</cp:revision>
  <cp:lastPrinted>2013-10-03T12:51:00Z</cp:lastPrinted>
  <dcterms:created xsi:type="dcterms:W3CDTF">2025-08-27T06:43:00Z</dcterms:created>
  <dcterms:modified xsi:type="dcterms:W3CDTF">2025-09-24T11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06886234-99ea-4e2f-9c67-510625aee456</vt:lpwstr>
  </property>
</Properties>
</file>